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FE0" w:rsidRDefault="00685DAA">
      <w:pPr>
        <w:pStyle w:val="1"/>
        <w:spacing w:line="260" w:lineRule="auto"/>
        <w:ind w:firstLineChars="0" w:firstLine="0"/>
        <w:outlineLvl w:val="0"/>
        <w:rPr>
          <w:rFonts w:eastAsia="Bookman Old Style" w:cs="Times New Roman"/>
          <w:b/>
          <w:lang w:eastAsia="en-US" w:bidi="en-US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 xml:space="preserve">Supplementary </w:t>
      </w:r>
      <w:r w:rsidR="00882BA1" w:rsidRPr="00882BA1"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>Material</w:t>
      </w: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 xml:space="preserve"> 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>4</w:t>
      </w:r>
      <w:r w:rsidR="006E3787"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. </w:t>
      </w:r>
      <w:r w:rsidR="006E3787">
        <w:rPr>
          <w:rFonts w:eastAsia="Bookman Old Style" w:hint="eastAsia"/>
          <w:b/>
          <w:lang w:eastAsia="en-US" w:bidi="en-US"/>
        </w:rPr>
        <w:t>Forest plot</w:t>
      </w:r>
      <w:r w:rsidR="006E3787">
        <w:rPr>
          <w:rFonts w:eastAsia="Bookman Old Style" w:hint="eastAsia"/>
          <w:b/>
          <w:lang w:eastAsia="zh-Hans" w:bidi="en-US"/>
        </w:rPr>
        <w:t>s</w:t>
      </w:r>
      <w:r w:rsidR="006E3787">
        <w:rPr>
          <w:rFonts w:eastAsia="Bookman Old Style" w:hint="eastAsia"/>
          <w:b/>
          <w:lang w:eastAsia="en-US" w:bidi="en-US"/>
        </w:rPr>
        <w:t xml:space="preserve"> of the effect</w:t>
      </w:r>
      <w:r w:rsidR="006E3787">
        <w:rPr>
          <w:rFonts w:eastAsia="Bookman Old Style"/>
          <w:b/>
          <w:lang w:eastAsia="en-US" w:bidi="en-US"/>
        </w:rPr>
        <w:t>s</w:t>
      </w:r>
      <w:r w:rsidR="00F30FDF">
        <w:rPr>
          <w:rFonts w:eastAsia="Bookman Old Style" w:hint="eastAsia"/>
          <w:b/>
          <w:lang w:eastAsia="en-US" w:bidi="en-US"/>
        </w:rPr>
        <w:t xml:space="preserve"> of </w:t>
      </w:r>
      <w:r w:rsidR="00F30FDF" w:rsidRPr="00B21F23">
        <w:rPr>
          <w:rFonts w:eastAsia="Bookman Old Style"/>
          <w:b/>
          <w:i/>
          <w:lang w:eastAsia="en-US" w:bidi="en-US"/>
        </w:rPr>
        <w:t>Polygala Tenuifolia</w:t>
      </w:r>
      <w:r w:rsidR="00F30FDF" w:rsidRPr="00F30FDF">
        <w:rPr>
          <w:rFonts w:eastAsia="Bookman Old Style"/>
          <w:b/>
          <w:lang w:eastAsia="en-US" w:bidi="en-US"/>
        </w:rPr>
        <w:t xml:space="preserve"> and </w:t>
      </w:r>
      <w:r w:rsidR="00F30FDF" w:rsidRPr="00B21F23">
        <w:rPr>
          <w:rFonts w:eastAsia="Bookman Old Style"/>
          <w:b/>
          <w:i/>
          <w:lang w:eastAsia="en-US" w:bidi="en-US"/>
        </w:rPr>
        <w:t>Acorus Tatarinowii</w:t>
      </w:r>
      <w:r w:rsidR="006E3787">
        <w:rPr>
          <w:rFonts w:eastAsia="Bookman Old Style" w:hint="eastAsia"/>
          <w:b/>
          <w:lang w:eastAsia="en-US" w:bidi="en-US"/>
        </w:rPr>
        <w:t xml:space="preserve"> </w:t>
      </w:r>
      <w:r w:rsidR="00F30FDF" w:rsidRPr="00F30FDF">
        <w:rPr>
          <w:rFonts w:eastAsia="Bookman Old Style"/>
          <w:b/>
          <w:lang w:eastAsia="en-US" w:bidi="en-US"/>
        </w:rPr>
        <w:t>in the Treatment of Alzheimer's Disease</w:t>
      </w:r>
    </w:p>
    <w:p w:rsidR="00D21FE0" w:rsidRDefault="00854F13" w:rsidP="00854F13">
      <w:pPr>
        <w:jc w:val="left"/>
      </w:pPr>
      <w:r>
        <w:rPr>
          <w:noProof/>
        </w:rPr>
        <w:drawing>
          <wp:inline distT="0" distB="0" distL="0" distR="0">
            <wp:extent cx="4848303" cy="294132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T and AT on MMS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603" cy="295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FE0" w:rsidRDefault="006E3787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1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EA3FC0">
        <w:rPr>
          <w:rFonts w:ascii="Times New Roman" w:hAnsi="Times New Roman" w:cs="Times New Roman"/>
          <w:bCs/>
          <w:szCs w:val="21"/>
        </w:rPr>
        <w:t>P</w:t>
      </w:r>
      <w:r>
        <w:rPr>
          <w:rFonts w:ascii="Times New Roman" w:eastAsia="微软雅黑" w:hAnsi="Times New Roman" w:cs="Times New Roman"/>
          <w:kern w:val="0"/>
          <w:lang w:bidi="en-US"/>
        </w:rPr>
        <w:t>T</w:t>
      </w:r>
      <w:r w:rsidR="00EA3FC0">
        <w:rPr>
          <w:rFonts w:ascii="Times New Roman" w:eastAsia="微软雅黑" w:hAnsi="Times New Roman" w:cs="Times New Roman"/>
          <w:kern w:val="0"/>
          <w:lang w:bidi="en-US"/>
        </w:rPr>
        <w:t xml:space="preserve"> </w:t>
      </w:r>
      <w:r>
        <w:rPr>
          <w:rFonts w:ascii="Times New Roman" w:eastAsia="微软雅黑" w:hAnsi="Times New Roman" w:cs="Times New Roman"/>
          <w:kern w:val="0"/>
          <w:lang w:bidi="en-US"/>
        </w:rPr>
        <w:t>a</w:t>
      </w:r>
      <w:r w:rsidR="00EA3FC0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EA3FC0">
        <w:rPr>
          <w:rFonts w:ascii="Times New Roman" w:eastAsia="微软雅黑" w:hAnsi="Times New Roman" w:cs="Times New Roman"/>
          <w:kern w:val="0"/>
          <w:lang w:bidi="en-US"/>
        </w:rPr>
        <w:t xml:space="preserve"> AT</w:t>
      </w:r>
      <w:r>
        <w:rPr>
          <w:rFonts w:ascii="Times New Roman" w:eastAsia="微软雅黑" w:hAnsi="Times New Roman" w:cs="Times New Roman"/>
          <w:kern w:val="0"/>
          <w:lang w:bidi="en-US"/>
        </w:rPr>
        <w:t xml:space="preserve"> on </w:t>
      </w:r>
      <w:r w:rsidR="00EA3FC0">
        <w:rPr>
          <w:rFonts w:ascii="Times New Roman" w:hAnsi="Times New Roman" w:cs="Times New Roman"/>
          <w:szCs w:val="21"/>
        </w:rPr>
        <w:t>MMSE</w:t>
      </w:r>
      <w:r>
        <w:rPr>
          <w:rFonts w:ascii="Times New Roman" w:hAnsi="Times New Roman" w:cs="Times New Roman"/>
          <w:bCs/>
          <w:szCs w:val="21"/>
        </w:rPr>
        <w:t>.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3E344C" w:rsidP="003E344C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szCs w:val="21"/>
        </w:rPr>
        <w:drawing>
          <wp:inline distT="0" distB="0" distL="0" distR="0">
            <wp:extent cx="4953000" cy="2333384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T and AT on AD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61" cy="2335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FC0" w:rsidRDefault="006E3787" w:rsidP="00EA3FC0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2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EA3FC0">
        <w:rPr>
          <w:rFonts w:ascii="Times New Roman" w:hAnsi="Times New Roman" w:cs="Times New Roman"/>
          <w:bCs/>
          <w:szCs w:val="21"/>
        </w:rPr>
        <w:t>P</w:t>
      </w:r>
      <w:r w:rsidR="00EA3FC0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EA3FC0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EA3FC0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7C2543">
        <w:rPr>
          <w:rFonts w:ascii="Times New Roman" w:hAnsi="Times New Roman" w:cs="Times New Roman"/>
          <w:szCs w:val="21"/>
        </w:rPr>
        <w:t>ADL</w:t>
      </w:r>
      <w:r w:rsidR="00EA3FC0">
        <w:rPr>
          <w:rFonts w:ascii="Times New Roman" w:hAnsi="Times New Roman" w:cs="Times New Roman"/>
          <w:bCs/>
          <w:szCs w:val="21"/>
        </w:rPr>
        <w:t>.</w:t>
      </w:r>
    </w:p>
    <w:p w:rsidR="00D21FE0" w:rsidRDefault="006E3787" w:rsidP="00EA3FC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D21FE0" w:rsidRDefault="00D21FE0">
      <w:pPr>
        <w:jc w:val="left"/>
        <w:rPr>
          <w:rFonts w:ascii="Times New Roman" w:hAnsi="Times New Roman" w:cs="Times New Roman"/>
          <w:szCs w:val="21"/>
        </w:rPr>
      </w:pPr>
    </w:p>
    <w:p w:rsidR="00D21FE0" w:rsidRDefault="00EA789F" w:rsidP="00EA789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621356" cy="2026920"/>
            <wp:effectExtent l="0" t="0" r="8255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T and AT on ADAD-co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92" cy="2033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FE0" w:rsidRDefault="006E3787" w:rsidP="005C574E">
      <w:pPr>
        <w:autoSpaceDE w:val="0"/>
        <w:autoSpaceDN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3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D27D69">
        <w:rPr>
          <w:rFonts w:ascii="Times New Roman" w:hAnsi="Times New Roman" w:cs="Times New Roman"/>
          <w:bCs/>
          <w:szCs w:val="21"/>
        </w:rPr>
        <w:t xml:space="preserve">PT 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F6332E">
        <w:rPr>
          <w:rFonts w:ascii="Times New Roman" w:hAnsi="Times New Roman" w:cs="Times New Roman"/>
          <w:szCs w:val="21"/>
        </w:rPr>
        <w:t>ADAS</w:t>
      </w:r>
      <w:r w:rsidR="005C574E">
        <w:rPr>
          <w:rFonts w:ascii="Times New Roman" w:hAnsi="Times New Roman" w:cs="Times New Roman"/>
          <w:szCs w:val="21"/>
        </w:rPr>
        <w:t>-cog</w:t>
      </w:r>
      <w:r w:rsidR="005C574E">
        <w:rPr>
          <w:rFonts w:ascii="Times New Roman" w:hAnsi="Times New Roman" w:cs="Times New Roman"/>
          <w:bCs/>
          <w:szCs w:val="21"/>
        </w:rPr>
        <w:t>.</w:t>
      </w:r>
    </w:p>
    <w:p w:rsidR="00D21FE0" w:rsidRDefault="00DB533B" w:rsidP="00DB533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693920" cy="2209070"/>
            <wp:effectExtent l="0" t="0" r="0" b="127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T and AT on TCM symptom scor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512" cy="2212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FE0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4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DB533B">
        <w:rPr>
          <w:rFonts w:ascii="Times New Roman" w:hAnsi="Times New Roman" w:cs="Times New Roman"/>
          <w:bCs/>
          <w:szCs w:val="21"/>
        </w:rPr>
        <w:t xml:space="preserve">PT 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5C574E">
        <w:rPr>
          <w:rFonts w:ascii="Times New Roman" w:hAnsi="Times New Roman" w:cs="Times New Roman"/>
          <w:szCs w:val="21"/>
        </w:rPr>
        <w:t xml:space="preserve">TCM </w:t>
      </w:r>
      <w:r w:rsidR="001150CD" w:rsidRPr="001150CD">
        <w:rPr>
          <w:rFonts w:ascii="Times New Roman" w:hAnsi="Times New Roman" w:cs="Times New Roman"/>
          <w:szCs w:val="21"/>
        </w:rPr>
        <w:t xml:space="preserve">symptom </w:t>
      </w:r>
      <w:r w:rsidR="005C574E">
        <w:rPr>
          <w:rFonts w:ascii="Times New Roman" w:hAnsi="Times New Roman" w:cs="Times New Roman"/>
          <w:szCs w:val="21"/>
        </w:rPr>
        <w:t>score</w:t>
      </w:r>
      <w:r w:rsidR="005C574E">
        <w:rPr>
          <w:rFonts w:ascii="Times New Roman" w:hAnsi="Times New Roman" w:cs="Times New Roman"/>
          <w:bCs/>
          <w:szCs w:val="21"/>
        </w:rPr>
        <w:t>.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C62329" w:rsidP="00C6232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930140" cy="2081034"/>
            <wp:effectExtent l="0" t="0" r="381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 PT and AT on MMSE compared with Control. (PT and AT versus control)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2432" cy="2090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74E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5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A24747">
        <w:rPr>
          <w:rFonts w:ascii="Times New Roman" w:hAnsi="Times New Roman" w:cs="Times New Roman"/>
          <w:szCs w:val="21"/>
        </w:rPr>
        <w:t xml:space="preserve">MMSE compared with </w:t>
      </w:r>
      <w:r w:rsidR="00A24747">
        <w:rPr>
          <w:rFonts w:ascii="Times New Roman" w:hAnsi="Times New Roman" w:cs="Times New Roman" w:hint="eastAsia"/>
          <w:szCs w:val="21"/>
        </w:rPr>
        <w:t>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>PT and AT 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BF6844" w:rsidP="00BF684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121029" cy="1866900"/>
            <wp:effectExtent l="0" t="0" r="381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T and AT on ADL compared with Control. (PT and AT versus control)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664" cy="1874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74E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6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</w:t>
      </w:r>
      <w:r w:rsidR="00274E2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ADL</w:t>
      </w:r>
      <w:r w:rsidR="005C574E">
        <w:rPr>
          <w:rFonts w:ascii="Times New Roman" w:hAnsi="Times New Roman" w:cs="Times New Roman"/>
          <w:szCs w:val="21"/>
        </w:rPr>
        <w:t xml:space="preserve"> compared with </w:t>
      </w:r>
      <w:r w:rsidR="00A2781C">
        <w:rPr>
          <w:rFonts w:ascii="Times New Roman" w:hAnsi="Times New Roman" w:cs="Times New Roman"/>
          <w:szCs w:val="21"/>
        </w:rPr>
        <w:t>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>PT and AT 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432565" w:rsidP="0043256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120640" cy="1866759"/>
            <wp:effectExtent l="0" t="0" r="3810" b="63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T and AT on ADAS-cog compared with Control. (PT and AT versus control)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3515" cy="1867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74E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7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</w:t>
      </w:r>
      <w:r w:rsidR="00274E2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ADAS-cog</w:t>
      </w:r>
      <w:r w:rsidR="005C574E">
        <w:rPr>
          <w:rFonts w:ascii="Times New Roman" w:hAnsi="Times New Roman" w:cs="Times New Roman"/>
          <w:szCs w:val="21"/>
        </w:rPr>
        <w:t xml:space="preserve"> compared with </w:t>
      </w:r>
      <w:r w:rsidR="00A2781C">
        <w:rPr>
          <w:rFonts w:ascii="Times New Roman" w:hAnsi="Times New Roman" w:cs="Times New Roman"/>
          <w:szCs w:val="21"/>
        </w:rPr>
        <w:t>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>PT and AT 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345600" w:rsidP="003456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853940" cy="2852406"/>
            <wp:effectExtent l="0" t="0" r="3810" b="571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T and AT on MMSE compared with Control. (PT and AT plus control versus control)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965" cy="2854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74E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8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</w:t>
      </w:r>
      <w:r w:rsidR="00274E2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274E27">
        <w:rPr>
          <w:rFonts w:ascii="Times New Roman" w:eastAsia="微软雅黑" w:hAnsi="Times New Roman" w:cs="Times New Roman"/>
          <w:kern w:val="0"/>
          <w:lang w:bidi="en-US"/>
        </w:rPr>
        <w:t>MMSE</w:t>
      </w:r>
      <w:r w:rsidR="00A2781C">
        <w:rPr>
          <w:rFonts w:ascii="Times New Roman" w:hAnsi="Times New Roman" w:cs="Times New Roman"/>
          <w:szCs w:val="21"/>
        </w:rPr>
        <w:t xml:space="preserve"> compared with 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 xml:space="preserve">PT and AT </w:t>
      </w:r>
      <w:r w:rsidR="008365DF" w:rsidRPr="005C574E">
        <w:rPr>
          <w:rFonts w:ascii="Times New Roman" w:hAnsi="Times New Roman" w:cs="Times New Roman"/>
          <w:bCs/>
          <w:szCs w:val="21"/>
        </w:rPr>
        <w:t>plus control</w:t>
      </w:r>
      <w:r w:rsidR="008365DF">
        <w:rPr>
          <w:rFonts w:ascii="Times New Roman" w:hAnsi="Times New Roman" w:cs="Times New Roman"/>
          <w:bCs/>
          <w:szCs w:val="21"/>
        </w:rPr>
        <w:t xml:space="preserve"> </w:t>
      </w:r>
      <w:r w:rsidR="005C574E" w:rsidRPr="005C574E">
        <w:rPr>
          <w:rFonts w:ascii="Times New Roman" w:hAnsi="Times New Roman" w:cs="Times New Roman"/>
          <w:bCs/>
          <w:szCs w:val="21"/>
        </w:rPr>
        <w:t>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9D2E26" w:rsidP="003F39E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818938" cy="24460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T and AT on ADL compared with Control. (PT and AT plus control versus control)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607" cy="244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74E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9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</w:t>
      </w:r>
      <w:r w:rsidR="00274E2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274E27">
        <w:rPr>
          <w:rFonts w:ascii="Times New Roman" w:hAnsi="Times New Roman" w:cs="Times New Roman"/>
          <w:szCs w:val="21"/>
        </w:rPr>
        <w:t>ADL</w:t>
      </w:r>
      <w:r w:rsidR="00A2781C">
        <w:rPr>
          <w:rFonts w:ascii="Times New Roman" w:hAnsi="Times New Roman" w:cs="Times New Roman"/>
          <w:szCs w:val="21"/>
        </w:rPr>
        <w:t xml:space="preserve"> compared with 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>PT and AT plus control 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946B38" w:rsidP="00946B3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907280" cy="1871690"/>
            <wp:effectExtent l="0" t="0" r="762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T and AT on ADAS-cog compared with Control. (PT and AT plus control versus control)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124" cy="1881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FE0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10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</w:t>
      </w:r>
      <w:r w:rsidR="00274E2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274E27">
        <w:rPr>
          <w:rFonts w:ascii="Times New Roman" w:eastAsia="微软雅黑" w:hAnsi="Times New Roman" w:cs="Times New Roman"/>
          <w:kern w:val="0"/>
          <w:lang w:bidi="en-US"/>
        </w:rPr>
        <w:t xml:space="preserve"> AT on ADAS-cog</w:t>
      </w:r>
      <w:r w:rsidR="00A2781C">
        <w:rPr>
          <w:rFonts w:ascii="Times New Roman" w:hAnsi="Times New Roman" w:cs="Times New Roman"/>
          <w:szCs w:val="21"/>
        </w:rPr>
        <w:t xml:space="preserve"> compared with 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>PT and AT plus control 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1B2BD0" w:rsidP="001B2BD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975860" cy="2638296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T and AT on TCM symptom score compared with Control. (PT and AT plus control versus control)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777" cy="2646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2BA5" w:rsidRDefault="006E3787" w:rsidP="005C574E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11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A2781C">
        <w:rPr>
          <w:rFonts w:ascii="Times New Roman" w:eastAsia="宋体" w:hAnsi="Times New Roman" w:cs="Times New Roman"/>
          <w:bCs/>
          <w:szCs w:val="21"/>
          <w:lang w:bidi="ar"/>
        </w:rPr>
        <w:t>s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>ubgroup analysis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of</w:t>
      </w:r>
      <w:r w:rsidR="00274E2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hAnsi="Times New Roman" w:cs="Times New Roman"/>
          <w:bCs/>
          <w:szCs w:val="21"/>
        </w:rPr>
        <w:t>P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>T a</w:t>
      </w:r>
      <w:r w:rsidR="005C574E">
        <w:rPr>
          <w:rFonts w:ascii="Times New Roman" w:eastAsia="微软雅黑" w:hAnsi="Times New Roman" w:cs="Times New Roman" w:hint="eastAsia"/>
          <w:kern w:val="0"/>
          <w:lang w:bidi="en-US"/>
        </w:rPr>
        <w:t>nd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AT on </w:t>
      </w:r>
      <w:r w:rsidR="00274E27" w:rsidRPr="00274E27">
        <w:rPr>
          <w:rFonts w:ascii="Times New Roman" w:eastAsia="微软雅黑" w:hAnsi="Times New Roman" w:cs="Times New Roman"/>
          <w:kern w:val="0"/>
          <w:lang w:bidi="en-US"/>
        </w:rPr>
        <w:t>TCM symptom score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 </w:t>
      </w:r>
      <w:r w:rsidR="00A2781C">
        <w:rPr>
          <w:rFonts w:ascii="Times New Roman" w:hAnsi="Times New Roman" w:cs="Times New Roman"/>
          <w:szCs w:val="21"/>
        </w:rPr>
        <w:t>compared with c</w:t>
      </w:r>
      <w:r w:rsidR="005C574E">
        <w:rPr>
          <w:rFonts w:ascii="Times New Roman" w:hAnsi="Times New Roman" w:cs="Times New Roman"/>
          <w:szCs w:val="21"/>
        </w:rPr>
        <w:t>ontrol</w:t>
      </w:r>
      <w:r w:rsidR="005C574E">
        <w:rPr>
          <w:rFonts w:ascii="Times New Roman" w:hAnsi="Times New Roman" w:cs="Times New Roman"/>
          <w:bCs/>
          <w:szCs w:val="21"/>
        </w:rPr>
        <w:t>. (</w:t>
      </w:r>
      <w:r w:rsidR="005C574E" w:rsidRPr="005C574E">
        <w:rPr>
          <w:rFonts w:ascii="Times New Roman" w:hAnsi="Times New Roman" w:cs="Times New Roman"/>
          <w:bCs/>
          <w:szCs w:val="21"/>
        </w:rPr>
        <w:t>PT and AT plus control versus control</w:t>
      </w:r>
      <w:r w:rsidR="005C574E">
        <w:rPr>
          <w:rFonts w:ascii="Times New Roman" w:hAnsi="Times New Roman" w:cs="Times New Roman"/>
          <w:bCs/>
          <w:szCs w:val="21"/>
        </w:rPr>
        <w:t>)</w:t>
      </w:r>
    </w:p>
    <w:p w:rsidR="004B2BA5" w:rsidRDefault="004B2BA5" w:rsidP="004B2BA5">
      <w:pPr>
        <w:jc w:val="center"/>
        <w:rPr>
          <w:rFonts w:ascii="Times New Roman" w:hAnsi="Times New Roman" w:cs="Times New Roman"/>
          <w:bCs/>
          <w:szCs w:val="21"/>
        </w:rPr>
      </w:pPr>
    </w:p>
    <w:p w:rsidR="00D21FE0" w:rsidRDefault="00042AAE" w:rsidP="00042AA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036820" cy="1119428"/>
            <wp:effectExtent l="0" t="0" r="0" b="508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Adverse Reaction compared with Control. (PT and AT versus control)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552" cy="1123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FE0" w:rsidRDefault="006E378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12.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>
        <w:rPr>
          <w:rFonts w:ascii="Times New Roman" w:hAnsi="Times New Roman" w:cs="Times New Roman"/>
          <w:bCs/>
          <w:szCs w:val="21"/>
        </w:rPr>
        <w:t xml:space="preserve">the effect of </w:t>
      </w:r>
      <w:r w:rsidR="005C574E">
        <w:rPr>
          <w:rFonts w:ascii="Times New Roman" w:eastAsia="微软雅黑" w:hAnsi="Times New Roman" w:cs="Times New Roman"/>
          <w:kern w:val="0"/>
          <w:lang w:bidi="en-US"/>
        </w:rPr>
        <w:t xml:space="preserve">PT and AT on </w:t>
      </w:r>
      <w:r w:rsidR="00274E27" w:rsidRPr="00274E27">
        <w:rPr>
          <w:rFonts w:ascii="Times New Roman" w:eastAsia="微软雅黑" w:hAnsi="Times New Roman" w:cs="Times New Roman"/>
          <w:kern w:val="0"/>
          <w:lang w:bidi="en-US"/>
        </w:rPr>
        <w:t>Adverse Reaction</w:t>
      </w:r>
      <w:r w:rsidR="00A2781C">
        <w:rPr>
          <w:rFonts w:ascii="Times New Roman" w:eastAsia="微软雅黑" w:hAnsi="Times New Roman" w:cs="Times New Roman"/>
          <w:kern w:val="0"/>
          <w:lang w:bidi="en-US"/>
        </w:rPr>
        <w:t xml:space="preserve"> compared with c</w:t>
      </w:r>
      <w:r w:rsidR="005C574E" w:rsidRPr="005C574E">
        <w:rPr>
          <w:rFonts w:ascii="Times New Roman" w:eastAsia="微软雅黑" w:hAnsi="Times New Roman" w:cs="Times New Roman"/>
          <w:kern w:val="0"/>
          <w:lang w:bidi="en-US"/>
        </w:rPr>
        <w:t>ontrol. (PT and AT versus control)</w:t>
      </w:r>
    </w:p>
    <w:p w:rsidR="00D21FE0" w:rsidRDefault="00D21FE0">
      <w:pPr>
        <w:jc w:val="center"/>
        <w:rPr>
          <w:rFonts w:ascii="Times New Roman" w:hAnsi="Times New Roman" w:cs="Times New Roman"/>
          <w:szCs w:val="21"/>
        </w:rPr>
      </w:pPr>
    </w:p>
    <w:p w:rsidR="00D21FE0" w:rsidRDefault="00207B5C" w:rsidP="00207B5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136466" cy="1348740"/>
            <wp:effectExtent l="0" t="0" r="7620" b="381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Adverse Reaction compared with Control. (PT and AT plus control versus control)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930" cy="1352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E27" w:rsidRDefault="006E3787" w:rsidP="00274E27">
      <w:pPr>
        <w:jc w:val="left"/>
        <w:rPr>
          <w:rFonts w:ascii="Times New Roman" w:hAnsi="Times New Roman" w:cs="Times New Roman"/>
          <w:szCs w:val="21"/>
        </w:rPr>
      </w:pPr>
      <w:r w:rsidRPr="00274E27"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 w:rsidRPr="00274E27"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 w:rsidRPr="00274E27">
        <w:rPr>
          <w:rFonts w:ascii="Times New Roman Bold" w:eastAsia="Times New Roman Bold" w:hAnsi="Times New Roman Bold" w:cs="Times New Roman Bold"/>
          <w:b/>
          <w:szCs w:val="21"/>
          <w:lang w:bidi="ar"/>
        </w:rPr>
        <w:t>Fig. 13.</w:t>
      </w:r>
      <w:r w:rsidR="00274E27" w:rsidRP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 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274E27">
        <w:rPr>
          <w:rFonts w:ascii="Times New Roman" w:hAnsi="Times New Roman" w:cs="Times New Roman"/>
          <w:bCs/>
          <w:szCs w:val="21"/>
        </w:rPr>
        <w:t xml:space="preserve">the effect of </w:t>
      </w:r>
      <w:r w:rsidR="00274E27">
        <w:rPr>
          <w:rFonts w:ascii="Times New Roman" w:eastAsia="微软雅黑" w:hAnsi="Times New Roman" w:cs="Times New Roman"/>
          <w:kern w:val="0"/>
          <w:lang w:bidi="en-US"/>
        </w:rPr>
        <w:t xml:space="preserve">PT and AT on </w:t>
      </w:r>
      <w:r w:rsidR="00274E27" w:rsidRPr="00274E27">
        <w:rPr>
          <w:rFonts w:ascii="Times New Roman" w:eastAsia="微软雅黑" w:hAnsi="Times New Roman" w:cs="Times New Roman"/>
          <w:kern w:val="0"/>
          <w:lang w:bidi="en-US"/>
        </w:rPr>
        <w:t>Adverse Reaction</w:t>
      </w:r>
      <w:r w:rsidR="00A2781C">
        <w:rPr>
          <w:rFonts w:ascii="Times New Roman" w:eastAsia="微软雅黑" w:hAnsi="Times New Roman" w:cs="Times New Roman"/>
          <w:kern w:val="0"/>
          <w:lang w:bidi="en-US"/>
        </w:rPr>
        <w:t xml:space="preserve"> compared with c</w:t>
      </w:r>
      <w:r w:rsidR="00274E27" w:rsidRPr="005C574E">
        <w:rPr>
          <w:rFonts w:ascii="Times New Roman" w:eastAsia="微软雅黑" w:hAnsi="Times New Roman" w:cs="Times New Roman"/>
          <w:kern w:val="0"/>
          <w:lang w:bidi="en-US"/>
        </w:rPr>
        <w:t xml:space="preserve">ontrol. (PT and AT </w:t>
      </w:r>
      <w:r w:rsidR="00274E27">
        <w:rPr>
          <w:rFonts w:ascii="Times New Roman" w:eastAsia="微软雅黑" w:hAnsi="Times New Roman" w:cs="Times New Roman"/>
          <w:kern w:val="0"/>
          <w:lang w:bidi="en-US"/>
        </w:rPr>
        <w:t xml:space="preserve">plus </w:t>
      </w:r>
      <w:r w:rsidR="00274E27" w:rsidRPr="005C574E">
        <w:rPr>
          <w:rFonts w:ascii="Times New Roman" w:eastAsia="微软雅黑" w:hAnsi="Times New Roman" w:cs="Times New Roman"/>
          <w:kern w:val="0"/>
          <w:lang w:bidi="en-US"/>
        </w:rPr>
        <w:t>control versus control)</w:t>
      </w:r>
    </w:p>
    <w:p w:rsidR="00D21FE0" w:rsidRDefault="00D21FE0">
      <w:pPr>
        <w:jc w:val="center"/>
        <w:rPr>
          <w:rFonts w:ascii="Times New Roman" w:hAnsi="Times New Roman" w:cs="Times New Roman"/>
          <w:szCs w:val="21"/>
        </w:rPr>
      </w:pPr>
    </w:p>
    <w:p w:rsidR="00D21FE0" w:rsidRDefault="003905CA" w:rsidP="003905C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27320" cy="1372596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Clinical efficacy compared with Control. (PT and AT plus control versus control)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3731" cy="137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732" w:rsidRDefault="00E01732" w:rsidP="00E01732">
      <w:pPr>
        <w:jc w:val="center"/>
        <w:rPr>
          <w:rFonts w:ascii="Times New Roman" w:hAnsi="Times New Roman" w:cs="Times New Roman"/>
          <w:bCs/>
          <w:szCs w:val="21"/>
        </w:rPr>
      </w:pPr>
    </w:p>
    <w:p w:rsidR="00E01732" w:rsidRDefault="006E3787" w:rsidP="00694CD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 Bold" w:eastAsia="Bookman Old Style" w:hAnsi="Times New Roman Bold" w:cs="Times New Roman Bold" w:hint="eastAsia"/>
          <w:b/>
          <w:bCs/>
          <w:lang w:eastAsia="en-US" w:bidi="en-US"/>
        </w:rPr>
        <w:t>Supplementa</w:t>
      </w:r>
      <w:r>
        <w:rPr>
          <w:rFonts w:ascii="Times New Roman Bold" w:eastAsia="Bookman Old Style" w:hAnsi="Times New Roman Bold" w:cs="Times New Roman Bold"/>
          <w:b/>
          <w:bCs/>
          <w:lang w:eastAsia="en-US" w:bidi="en-US"/>
        </w:rPr>
        <w:t xml:space="preserve">l </w:t>
      </w:r>
      <w:r>
        <w:rPr>
          <w:rFonts w:ascii="Times New Roman Bold" w:eastAsia="Times New Roman Bold" w:hAnsi="Times New Roman Bold" w:cs="Times New Roman Bold"/>
          <w:b/>
          <w:szCs w:val="21"/>
          <w:lang w:bidi="ar"/>
        </w:rPr>
        <w:t xml:space="preserve">Fig. 14. </w:t>
      </w:r>
      <w:r w:rsidR="00274E27">
        <w:rPr>
          <w:rFonts w:ascii="Times New Roman" w:eastAsia="宋体" w:hAnsi="Times New Roman" w:cs="Times New Roman"/>
          <w:bCs/>
          <w:szCs w:val="21"/>
          <w:lang w:bidi="ar"/>
        </w:rPr>
        <w:t xml:space="preserve">Forest plot of </w:t>
      </w:r>
      <w:r w:rsidR="00274E27">
        <w:rPr>
          <w:rFonts w:ascii="Times New Roman" w:hAnsi="Times New Roman" w:cs="Times New Roman"/>
          <w:bCs/>
          <w:szCs w:val="21"/>
        </w:rPr>
        <w:t xml:space="preserve">the effect of </w:t>
      </w:r>
      <w:r w:rsidR="00274E27">
        <w:rPr>
          <w:rFonts w:ascii="Times New Roman" w:eastAsia="微软雅黑" w:hAnsi="Times New Roman" w:cs="Times New Roman"/>
          <w:kern w:val="0"/>
          <w:lang w:bidi="en-US"/>
        </w:rPr>
        <w:t xml:space="preserve">PT and AT on </w:t>
      </w:r>
      <w:r w:rsidR="0097233D" w:rsidRPr="0097233D">
        <w:rPr>
          <w:rFonts w:ascii="Times New Roman" w:eastAsia="微软雅黑" w:hAnsi="Times New Roman" w:cs="Times New Roman"/>
          <w:kern w:val="0"/>
          <w:lang w:bidi="en-US"/>
        </w:rPr>
        <w:t>Clinical efficacy</w:t>
      </w:r>
      <w:r w:rsidR="00A2781C">
        <w:rPr>
          <w:rFonts w:ascii="Times New Roman" w:eastAsia="微软雅黑" w:hAnsi="Times New Roman" w:cs="Times New Roman"/>
          <w:kern w:val="0"/>
          <w:lang w:bidi="en-US"/>
        </w:rPr>
        <w:t xml:space="preserve"> compared with c</w:t>
      </w:r>
      <w:r w:rsidR="00274E27" w:rsidRPr="005C574E">
        <w:rPr>
          <w:rFonts w:ascii="Times New Roman" w:eastAsia="微软雅黑" w:hAnsi="Times New Roman" w:cs="Times New Roman"/>
          <w:kern w:val="0"/>
          <w:lang w:bidi="en-US"/>
        </w:rPr>
        <w:t xml:space="preserve">ontrol. (PT and AT </w:t>
      </w:r>
      <w:r w:rsidR="0097233D">
        <w:rPr>
          <w:rFonts w:ascii="Times New Roman" w:eastAsia="微软雅黑" w:hAnsi="Times New Roman" w:cs="Times New Roman"/>
          <w:kern w:val="0"/>
          <w:lang w:bidi="en-US"/>
        </w:rPr>
        <w:t xml:space="preserve">plus </w:t>
      </w:r>
      <w:r w:rsidR="00274E27" w:rsidRPr="005C574E">
        <w:rPr>
          <w:rFonts w:ascii="Times New Roman" w:eastAsia="微软雅黑" w:hAnsi="Times New Roman" w:cs="Times New Roman"/>
          <w:kern w:val="0"/>
          <w:lang w:bidi="en-US"/>
        </w:rPr>
        <w:t>control versus control)</w:t>
      </w:r>
      <w:bookmarkStart w:id="0" w:name="_GoBack"/>
      <w:bookmarkEnd w:id="0"/>
    </w:p>
    <w:sectPr w:rsidR="00E01732">
      <w:footerReference w:type="defaul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2B0" w:rsidRDefault="007D32B0">
      <w:pPr>
        <w:spacing w:after="0" w:line="240" w:lineRule="auto"/>
      </w:pPr>
      <w:r>
        <w:separator/>
      </w:r>
    </w:p>
  </w:endnote>
  <w:endnote w:type="continuationSeparator" w:id="0">
    <w:p w:rsidR="007D32B0" w:rsidRDefault="007D3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charset w:val="00"/>
    <w:family w:val="roman"/>
    <w:pitch w:val="default"/>
    <w:sig w:usb0="20007A87" w:usb1="80000000" w:usb2="00000008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Bookman Old Style">
    <w:altName w:val="苹方-简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1FE0" w:rsidRDefault="006E3787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9" name="文本框 2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21FE0" w:rsidRDefault="006E3787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 w:rsidR="00694CDD">
                            <w:rPr>
                              <w:noProof/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9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Cxkb53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D21FE0" w:rsidRDefault="006E3787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 w:rsidR="00694CDD">
                      <w:rPr>
                        <w:noProof/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2B0" w:rsidRDefault="007D32B0">
      <w:pPr>
        <w:spacing w:after="0" w:line="240" w:lineRule="auto"/>
      </w:pPr>
      <w:r>
        <w:separator/>
      </w:r>
    </w:p>
  </w:footnote>
  <w:footnote w:type="continuationSeparator" w:id="0">
    <w:p w:rsidR="007D32B0" w:rsidRDefault="007D32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EDFAA7"/>
    <w:rsid w:val="5DEDFAA7"/>
    <w:rsid w:val="86EB882A"/>
    <w:rsid w:val="8CB78308"/>
    <w:rsid w:val="8DEF17F0"/>
    <w:rsid w:val="8FFF6EBE"/>
    <w:rsid w:val="93FF4B2D"/>
    <w:rsid w:val="9B7E32AF"/>
    <w:rsid w:val="9D7AE214"/>
    <w:rsid w:val="9EFAB7AC"/>
    <w:rsid w:val="9FEB2B8E"/>
    <w:rsid w:val="9FF5FFB4"/>
    <w:rsid w:val="9FFC7B20"/>
    <w:rsid w:val="AA9CB94A"/>
    <w:rsid w:val="AAFFBE64"/>
    <w:rsid w:val="ACFF06C9"/>
    <w:rsid w:val="AF5DF4FF"/>
    <w:rsid w:val="AF90A164"/>
    <w:rsid w:val="AFDFA347"/>
    <w:rsid w:val="AFF30F36"/>
    <w:rsid w:val="AFF3E0DC"/>
    <w:rsid w:val="AFFFA1B9"/>
    <w:rsid w:val="B3EF1FFB"/>
    <w:rsid w:val="B5B653B9"/>
    <w:rsid w:val="B5E1B2D4"/>
    <w:rsid w:val="B63B4466"/>
    <w:rsid w:val="B67FCACE"/>
    <w:rsid w:val="B6F3E6CD"/>
    <w:rsid w:val="B77F6DF4"/>
    <w:rsid w:val="B79AB583"/>
    <w:rsid w:val="B7E4210C"/>
    <w:rsid w:val="BB9D124D"/>
    <w:rsid w:val="BBDFBE58"/>
    <w:rsid w:val="BBE5F33E"/>
    <w:rsid w:val="BC7AD05D"/>
    <w:rsid w:val="BCFD1109"/>
    <w:rsid w:val="BCFF1372"/>
    <w:rsid w:val="BEF186F6"/>
    <w:rsid w:val="BEFEB5FC"/>
    <w:rsid w:val="BF3D30D4"/>
    <w:rsid w:val="BFBD9ED1"/>
    <w:rsid w:val="BFBE81A5"/>
    <w:rsid w:val="BFF75009"/>
    <w:rsid w:val="BFFD078D"/>
    <w:rsid w:val="BFFD1CFB"/>
    <w:rsid w:val="C1FD1043"/>
    <w:rsid w:val="C4F718CF"/>
    <w:rsid w:val="C736FB04"/>
    <w:rsid w:val="C83D39BD"/>
    <w:rsid w:val="CBD12BF7"/>
    <w:rsid w:val="CD6F29FC"/>
    <w:rsid w:val="CE71F598"/>
    <w:rsid w:val="CEEC8320"/>
    <w:rsid w:val="CFBD5ACB"/>
    <w:rsid w:val="CFDF6CBB"/>
    <w:rsid w:val="CFF4A3A4"/>
    <w:rsid w:val="D3D7FBF6"/>
    <w:rsid w:val="D5262F42"/>
    <w:rsid w:val="D6FC5160"/>
    <w:rsid w:val="D7FF0E6E"/>
    <w:rsid w:val="DBEC6C98"/>
    <w:rsid w:val="DD770A95"/>
    <w:rsid w:val="DDEEA2C2"/>
    <w:rsid w:val="DE3FF5C9"/>
    <w:rsid w:val="DEF1525A"/>
    <w:rsid w:val="DF3F7110"/>
    <w:rsid w:val="DF7D9069"/>
    <w:rsid w:val="DF9B11D0"/>
    <w:rsid w:val="DFDF2287"/>
    <w:rsid w:val="DFF789E0"/>
    <w:rsid w:val="DFF87ACA"/>
    <w:rsid w:val="DFFC99EA"/>
    <w:rsid w:val="DFFF34A7"/>
    <w:rsid w:val="E5ECBC42"/>
    <w:rsid w:val="E72F2BB2"/>
    <w:rsid w:val="E73B4ADC"/>
    <w:rsid w:val="E76EED10"/>
    <w:rsid w:val="E9EB7C46"/>
    <w:rsid w:val="EA2BB5AE"/>
    <w:rsid w:val="EB1E86EF"/>
    <w:rsid w:val="EB76F6D4"/>
    <w:rsid w:val="EBDF7A6D"/>
    <w:rsid w:val="EDB9E542"/>
    <w:rsid w:val="EEB71DF0"/>
    <w:rsid w:val="EEF6CDE6"/>
    <w:rsid w:val="EF3B7FD9"/>
    <w:rsid w:val="EFAAE07B"/>
    <w:rsid w:val="EFD61DA7"/>
    <w:rsid w:val="EFFCE6F5"/>
    <w:rsid w:val="EFFE84E0"/>
    <w:rsid w:val="EFFF7396"/>
    <w:rsid w:val="F55B099E"/>
    <w:rsid w:val="F5B76881"/>
    <w:rsid w:val="F77D6689"/>
    <w:rsid w:val="F79FDFE6"/>
    <w:rsid w:val="F7DE3A55"/>
    <w:rsid w:val="F7EFBD5A"/>
    <w:rsid w:val="F7F52D50"/>
    <w:rsid w:val="F7FB82D2"/>
    <w:rsid w:val="F7FB883D"/>
    <w:rsid w:val="F7FF0EE1"/>
    <w:rsid w:val="F7FF3EC4"/>
    <w:rsid w:val="F7FFB9AC"/>
    <w:rsid w:val="F8A83227"/>
    <w:rsid w:val="FA7DCAE2"/>
    <w:rsid w:val="FB5DABC0"/>
    <w:rsid w:val="FBAE0A85"/>
    <w:rsid w:val="FBBF96F9"/>
    <w:rsid w:val="FBCF6AE8"/>
    <w:rsid w:val="FBED28C1"/>
    <w:rsid w:val="FBEFC4F8"/>
    <w:rsid w:val="FBF71A39"/>
    <w:rsid w:val="FBFA0FA3"/>
    <w:rsid w:val="FBFBE682"/>
    <w:rsid w:val="FBFD1DAE"/>
    <w:rsid w:val="FBFDBD2D"/>
    <w:rsid w:val="FBFEE3F1"/>
    <w:rsid w:val="FBFF2980"/>
    <w:rsid w:val="FC2523E6"/>
    <w:rsid w:val="FCC94979"/>
    <w:rsid w:val="FD3B28C9"/>
    <w:rsid w:val="FD47871E"/>
    <w:rsid w:val="FD776F20"/>
    <w:rsid w:val="FD8A9C0C"/>
    <w:rsid w:val="FD8FDFE3"/>
    <w:rsid w:val="FDBF9A05"/>
    <w:rsid w:val="FDECAAFD"/>
    <w:rsid w:val="FDF5169E"/>
    <w:rsid w:val="FDF754C2"/>
    <w:rsid w:val="FDFE8AE4"/>
    <w:rsid w:val="FE2D2816"/>
    <w:rsid w:val="FE5F4662"/>
    <w:rsid w:val="FE6F48FF"/>
    <w:rsid w:val="FE7F304B"/>
    <w:rsid w:val="FE9F252A"/>
    <w:rsid w:val="FEF71911"/>
    <w:rsid w:val="FF2BCCBA"/>
    <w:rsid w:val="FF5F149F"/>
    <w:rsid w:val="FF624613"/>
    <w:rsid w:val="FF637E7E"/>
    <w:rsid w:val="FF764DA6"/>
    <w:rsid w:val="FF91FC01"/>
    <w:rsid w:val="FF9FE30D"/>
    <w:rsid w:val="FFAEADE5"/>
    <w:rsid w:val="FFBA71DE"/>
    <w:rsid w:val="FFBF39FE"/>
    <w:rsid w:val="FFD711B2"/>
    <w:rsid w:val="FFDB2D6F"/>
    <w:rsid w:val="FFDF04AD"/>
    <w:rsid w:val="FFE231F9"/>
    <w:rsid w:val="FFE904B4"/>
    <w:rsid w:val="FFF0CA0E"/>
    <w:rsid w:val="FFFDC5B4"/>
    <w:rsid w:val="FFFDCEC5"/>
    <w:rsid w:val="00042AAE"/>
    <w:rsid w:val="000D445C"/>
    <w:rsid w:val="000E3BAB"/>
    <w:rsid w:val="000E50F2"/>
    <w:rsid w:val="001150CD"/>
    <w:rsid w:val="001B2BD0"/>
    <w:rsid w:val="001F745E"/>
    <w:rsid w:val="00207B5C"/>
    <w:rsid w:val="00274E27"/>
    <w:rsid w:val="00283A06"/>
    <w:rsid w:val="002E618C"/>
    <w:rsid w:val="00345600"/>
    <w:rsid w:val="003905CA"/>
    <w:rsid w:val="00393C13"/>
    <w:rsid w:val="003E344C"/>
    <w:rsid w:val="003F39EE"/>
    <w:rsid w:val="00432565"/>
    <w:rsid w:val="00447D4D"/>
    <w:rsid w:val="004B2BA5"/>
    <w:rsid w:val="005C574E"/>
    <w:rsid w:val="00613110"/>
    <w:rsid w:val="00685DAA"/>
    <w:rsid w:val="00694CDD"/>
    <w:rsid w:val="006A082C"/>
    <w:rsid w:val="006E1DC6"/>
    <w:rsid w:val="006E3787"/>
    <w:rsid w:val="006F033C"/>
    <w:rsid w:val="007C2543"/>
    <w:rsid w:val="007D32B0"/>
    <w:rsid w:val="008365DF"/>
    <w:rsid w:val="00854F13"/>
    <w:rsid w:val="0087060B"/>
    <w:rsid w:val="00882BA1"/>
    <w:rsid w:val="00897253"/>
    <w:rsid w:val="00946B38"/>
    <w:rsid w:val="0097233D"/>
    <w:rsid w:val="00995561"/>
    <w:rsid w:val="009D2E26"/>
    <w:rsid w:val="00A24747"/>
    <w:rsid w:val="00A2781C"/>
    <w:rsid w:val="00B17575"/>
    <w:rsid w:val="00B21F23"/>
    <w:rsid w:val="00B2667A"/>
    <w:rsid w:val="00BF6844"/>
    <w:rsid w:val="00C62329"/>
    <w:rsid w:val="00D21FE0"/>
    <w:rsid w:val="00D27D69"/>
    <w:rsid w:val="00D81317"/>
    <w:rsid w:val="00DB533B"/>
    <w:rsid w:val="00E01732"/>
    <w:rsid w:val="00E16B1C"/>
    <w:rsid w:val="00EA3FC0"/>
    <w:rsid w:val="00EA789F"/>
    <w:rsid w:val="00F30FDF"/>
    <w:rsid w:val="00F40F61"/>
    <w:rsid w:val="00F6332E"/>
    <w:rsid w:val="09FDE75B"/>
    <w:rsid w:val="0C376D42"/>
    <w:rsid w:val="0EE56AAF"/>
    <w:rsid w:val="0FFF44BA"/>
    <w:rsid w:val="1B6B0773"/>
    <w:rsid w:val="24EF0976"/>
    <w:rsid w:val="2B779BA3"/>
    <w:rsid w:val="2B7BB2F9"/>
    <w:rsid w:val="2F277245"/>
    <w:rsid w:val="2F5668C0"/>
    <w:rsid w:val="2F9B2569"/>
    <w:rsid w:val="2FFFFAB3"/>
    <w:rsid w:val="33F5E656"/>
    <w:rsid w:val="36FA24AE"/>
    <w:rsid w:val="37FE67DE"/>
    <w:rsid w:val="3A6F228C"/>
    <w:rsid w:val="3AED580E"/>
    <w:rsid w:val="3BDBA680"/>
    <w:rsid w:val="3C1FD629"/>
    <w:rsid w:val="3DBF336C"/>
    <w:rsid w:val="3DCBC698"/>
    <w:rsid w:val="3DD76C06"/>
    <w:rsid w:val="3DF717BB"/>
    <w:rsid w:val="3DFB3845"/>
    <w:rsid w:val="3EFF62D3"/>
    <w:rsid w:val="3FBC3CB3"/>
    <w:rsid w:val="3FDF4F5C"/>
    <w:rsid w:val="3FFD9BF5"/>
    <w:rsid w:val="3FFDE148"/>
    <w:rsid w:val="47FB0F25"/>
    <w:rsid w:val="4B7FFE6B"/>
    <w:rsid w:val="4CF25105"/>
    <w:rsid w:val="4DAF56FE"/>
    <w:rsid w:val="4F098A47"/>
    <w:rsid w:val="4FEA93F7"/>
    <w:rsid w:val="4FFC52B1"/>
    <w:rsid w:val="4FFD93BC"/>
    <w:rsid w:val="51FBD328"/>
    <w:rsid w:val="535F6556"/>
    <w:rsid w:val="54F4B35A"/>
    <w:rsid w:val="57FACE6D"/>
    <w:rsid w:val="57FD2FE7"/>
    <w:rsid w:val="57FD7969"/>
    <w:rsid w:val="587E2D22"/>
    <w:rsid w:val="589DA292"/>
    <w:rsid w:val="5B69563F"/>
    <w:rsid w:val="5BE53F88"/>
    <w:rsid w:val="5BFF8BA1"/>
    <w:rsid w:val="5D5F4D3D"/>
    <w:rsid w:val="5DEDFAA7"/>
    <w:rsid w:val="5DFF9648"/>
    <w:rsid w:val="5EAFD3D5"/>
    <w:rsid w:val="5EBAA446"/>
    <w:rsid w:val="5EBDCC6A"/>
    <w:rsid w:val="5ECF046F"/>
    <w:rsid w:val="5EEBE93B"/>
    <w:rsid w:val="5FBFDD9F"/>
    <w:rsid w:val="5FEC77A5"/>
    <w:rsid w:val="5FFD5EDA"/>
    <w:rsid w:val="5FFE47DA"/>
    <w:rsid w:val="62DF20F3"/>
    <w:rsid w:val="63FF30FD"/>
    <w:rsid w:val="65E492E1"/>
    <w:rsid w:val="69DF2602"/>
    <w:rsid w:val="69F5ACC2"/>
    <w:rsid w:val="6BFF9AC9"/>
    <w:rsid w:val="6C1FF070"/>
    <w:rsid w:val="6D7FE421"/>
    <w:rsid w:val="6DF7B8A3"/>
    <w:rsid w:val="6DFAEEB7"/>
    <w:rsid w:val="6DFD581E"/>
    <w:rsid w:val="6DFE11E2"/>
    <w:rsid w:val="6DFF46C9"/>
    <w:rsid w:val="6E618734"/>
    <w:rsid w:val="6E7FAF59"/>
    <w:rsid w:val="6F3B0348"/>
    <w:rsid w:val="6F7DB07B"/>
    <w:rsid w:val="6F7E055E"/>
    <w:rsid w:val="6F7F03FD"/>
    <w:rsid w:val="6FBCF358"/>
    <w:rsid w:val="6FE9843B"/>
    <w:rsid w:val="6FF7E9D0"/>
    <w:rsid w:val="6FFA74CC"/>
    <w:rsid w:val="6FFD8053"/>
    <w:rsid w:val="70FB5B84"/>
    <w:rsid w:val="71B58A5D"/>
    <w:rsid w:val="73E76B24"/>
    <w:rsid w:val="73FC70E2"/>
    <w:rsid w:val="7677D85B"/>
    <w:rsid w:val="76CDB3FB"/>
    <w:rsid w:val="76CF84DF"/>
    <w:rsid w:val="773B38E0"/>
    <w:rsid w:val="773F0614"/>
    <w:rsid w:val="775E937B"/>
    <w:rsid w:val="775FB9A2"/>
    <w:rsid w:val="777D19AC"/>
    <w:rsid w:val="777E99D8"/>
    <w:rsid w:val="77B78A28"/>
    <w:rsid w:val="77DCBA7D"/>
    <w:rsid w:val="77EF4846"/>
    <w:rsid w:val="77F9C8F4"/>
    <w:rsid w:val="77FB6A81"/>
    <w:rsid w:val="77FC65F6"/>
    <w:rsid w:val="77FCB12E"/>
    <w:rsid w:val="77FFA786"/>
    <w:rsid w:val="78F07B45"/>
    <w:rsid w:val="797D5B21"/>
    <w:rsid w:val="79B7DB21"/>
    <w:rsid w:val="79DE7AA6"/>
    <w:rsid w:val="79FB7726"/>
    <w:rsid w:val="7AEF6676"/>
    <w:rsid w:val="7B506EAE"/>
    <w:rsid w:val="7B73BC76"/>
    <w:rsid w:val="7B7F1A1D"/>
    <w:rsid w:val="7BBC0894"/>
    <w:rsid w:val="7BDFDC80"/>
    <w:rsid w:val="7BDFF4BC"/>
    <w:rsid w:val="7BEE58FD"/>
    <w:rsid w:val="7BF9290C"/>
    <w:rsid w:val="7BFF69DD"/>
    <w:rsid w:val="7C7F358B"/>
    <w:rsid w:val="7C7F9AF9"/>
    <w:rsid w:val="7CFD7BAE"/>
    <w:rsid w:val="7CFDD468"/>
    <w:rsid w:val="7CFF4B62"/>
    <w:rsid w:val="7D2DB107"/>
    <w:rsid w:val="7D3DCE68"/>
    <w:rsid w:val="7D5BCA95"/>
    <w:rsid w:val="7D5F8698"/>
    <w:rsid w:val="7D7DB72F"/>
    <w:rsid w:val="7D85A5FE"/>
    <w:rsid w:val="7D9E7770"/>
    <w:rsid w:val="7DEE8064"/>
    <w:rsid w:val="7E4FF594"/>
    <w:rsid w:val="7E7E8331"/>
    <w:rsid w:val="7E7F8E49"/>
    <w:rsid w:val="7EDEC36D"/>
    <w:rsid w:val="7EF72996"/>
    <w:rsid w:val="7F3FDA08"/>
    <w:rsid w:val="7F5AB71A"/>
    <w:rsid w:val="7F6F4770"/>
    <w:rsid w:val="7F715880"/>
    <w:rsid w:val="7F76BD1E"/>
    <w:rsid w:val="7F78E61F"/>
    <w:rsid w:val="7F8DD339"/>
    <w:rsid w:val="7FA71E32"/>
    <w:rsid w:val="7FB7DFDC"/>
    <w:rsid w:val="7FBD48CB"/>
    <w:rsid w:val="7FBE7CC0"/>
    <w:rsid w:val="7FBF8F3D"/>
    <w:rsid w:val="7FE774BA"/>
    <w:rsid w:val="7FEB460D"/>
    <w:rsid w:val="7FEBF068"/>
    <w:rsid w:val="7FF79AB6"/>
    <w:rsid w:val="7FFA0A60"/>
    <w:rsid w:val="7FFF8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5256C89-74C2-4F8A-9A48-B5B89F7D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E27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spacing w:line="256" w:lineRule="auto"/>
      <w:jc w:val="left"/>
    </w:pPr>
    <w:rPr>
      <w:rFonts w:ascii="Calibri" w:eastAsia="宋体" w:hAnsi="Calibri" w:cs="Times New Roman"/>
      <w:sz w:val="21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character" w:styleId="a7">
    <w:name w:val="annotation reference"/>
    <w:basedOn w:val="a0"/>
    <w:qFormat/>
    <w:rPr>
      <w:sz w:val="21"/>
      <w:szCs w:val="21"/>
    </w:rPr>
  </w:style>
  <w:style w:type="paragraph" w:customStyle="1" w:styleId="1">
    <w:name w:val="列出段落1"/>
    <w:basedOn w:val="a"/>
    <w:uiPriority w:val="99"/>
    <w:qFormat/>
    <w:pPr>
      <w:widowControl/>
      <w:ind w:firstLineChars="200" w:firstLine="420"/>
      <w:jc w:val="left"/>
    </w:pPr>
    <w:rPr>
      <w:rFonts w:ascii="Times New Roman" w:hAnsi="Times New Roman"/>
      <w:kern w:val="0"/>
    </w:rPr>
  </w:style>
  <w:style w:type="character" w:customStyle="1" w:styleId="a4">
    <w:name w:val="批注文字 字符"/>
    <w:basedOn w:val="a0"/>
    <w:link w:val="a3"/>
    <w:qFormat/>
    <w:rPr>
      <w:rFonts w:ascii="Calibri" w:eastAsia="宋体" w:hAnsi="Calibri" w:cs="宋体" w:hint="default"/>
      <w:kern w:val="2"/>
      <w:sz w:val="21"/>
      <w:szCs w:val="24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6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Yiqing</dc:creator>
  <cp:lastModifiedBy>Yuchen Zhang</cp:lastModifiedBy>
  <cp:revision>45</cp:revision>
  <dcterms:created xsi:type="dcterms:W3CDTF">2022-01-01T08:57:00Z</dcterms:created>
  <dcterms:modified xsi:type="dcterms:W3CDTF">2023-12-19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